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E4B" w:rsidRDefault="005F0E4B"/>
    <w:tbl>
      <w:tblPr>
        <w:tblW w:w="16085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263"/>
        <w:gridCol w:w="2407"/>
        <w:gridCol w:w="1315"/>
        <w:gridCol w:w="1237"/>
        <w:gridCol w:w="1171"/>
        <w:gridCol w:w="1229"/>
        <w:gridCol w:w="1183"/>
        <w:gridCol w:w="641"/>
        <w:gridCol w:w="1300"/>
        <w:gridCol w:w="1063"/>
      </w:tblGrid>
      <w:tr w:rsidR="003A37C2" w:rsidRPr="00753DBA" w:rsidTr="003A37C2">
        <w:trPr>
          <w:trHeight w:val="300"/>
        </w:trPr>
        <w:tc>
          <w:tcPr>
            <w:tcW w:w="6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37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6 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imers and PCR conditions used in this study.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´- 3´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CR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nal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ay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con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aturing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atur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aling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16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p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GATCTCAGCAGATTGT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*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16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p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GTTGCTTGATTGATT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01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CTTTATCTCCAATCACC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753DBA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3</w:t>
            </w:r>
            <w:r w:rsidR="003A37C2"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01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CCAGCTTCATAGAACCATC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elis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CTAGGGAGACAATTTCC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DF1ED0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8</w:t>
            </w:r>
            <w:r w:rsidR="003A37C2"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elis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CACTATCCCTGAGATCCG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peco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-F 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CACTCTGCCTCATC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corum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753DBA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2</w:t>
            </w:r>
            <w:r w:rsidR="003A37C2"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peco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-R 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TTTATTGGCGTCTAGG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p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GGACCAGCAAATAATC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chomatis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p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AACCCGTTGCATTGA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cavi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-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TCTTGCAGCGACAAC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iae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753DBA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4</w:t>
            </w:r>
            <w:r w:rsidR="003A37C2"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cavi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-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TCACCGTTCACGCTT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muri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-F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ACAGCGGTTGCTCTAA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ridarum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5</w:t>
            </w: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°C 30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°C 1 m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1 mi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°C 7 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753DBA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5</w:t>
            </w:r>
            <w:bookmarkStart w:id="0" w:name="_GoBack"/>
            <w:bookmarkEnd w:id="0"/>
            <w:r w:rsidR="003A37C2"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3A37C2" w:rsidRPr="003A37C2" w:rsidTr="003A37C2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i</w:t>
            </w:r>
            <w:proofErr w:type="spellEnd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-R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GCTGCAAGGAGGTAAG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37C2" w:rsidRPr="003A37C2" w:rsidTr="003A37C2">
        <w:trPr>
          <w:trHeight w:val="70"/>
        </w:trPr>
        <w:tc>
          <w:tcPr>
            <w:tcW w:w="4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N.A., Not </w:t>
            </w:r>
            <w:proofErr w:type="spellStart"/>
            <w:r w:rsidRPr="003A37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7C2" w:rsidRPr="003A37C2" w:rsidRDefault="003A37C2" w:rsidP="003A37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D49CE" w:rsidRDefault="001D49CE"/>
    <w:p w:rsidR="005F0E4B" w:rsidRDefault="005F0E4B" w:rsidP="005F0E4B">
      <w:pPr>
        <w:jc w:val="center"/>
      </w:pPr>
    </w:p>
    <w:sectPr w:rsidR="005F0E4B" w:rsidSect="003A37C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7C2"/>
    <w:rsid w:val="001D49CE"/>
    <w:rsid w:val="003A37C2"/>
    <w:rsid w:val="004E201A"/>
    <w:rsid w:val="005F0E4B"/>
    <w:rsid w:val="0069553A"/>
    <w:rsid w:val="00753DBA"/>
    <w:rsid w:val="00A87922"/>
    <w:rsid w:val="00DF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9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7</cp:revision>
  <cp:lastPrinted>2018-07-13T10:41:00Z</cp:lastPrinted>
  <dcterms:created xsi:type="dcterms:W3CDTF">2018-07-11T18:11:00Z</dcterms:created>
  <dcterms:modified xsi:type="dcterms:W3CDTF">2018-09-10T14:00:00Z</dcterms:modified>
</cp:coreProperties>
</file>